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dditional file 1. Demographic data. </w:t>
      </w:r>
      <w:r>
        <w:rPr/>
        <w:t>24 healthy control subjects (HC), 21 fever control subjects (FC) and 18 KD patients participated in this study. Each HC and FC subject contributed one tube of blood sample; while, each KD patients contributed two tubes of blood samples, one at the acute phase before IVIG treatment (KD1) and one three weeks after IVIG treatment (KD3).</w:t>
      </w:r>
    </w:p>
    <w:p>
      <w:pPr>
        <w:pStyle w:val="Normal"/>
        <w:rPr/>
      </w:pPr>
      <w:r>
        <w:rPr/>
      </w:r>
    </w:p>
    <w:tbl>
      <w:tblPr>
        <w:tblW w:w="7932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2"/>
        <w:gridCol w:w="720"/>
        <w:gridCol w:w="1080"/>
        <w:gridCol w:w="2700"/>
        <w:gridCol w:w="2340"/>
      </w:tblGrid>
      <w:tr>
        <w:trPr>
          <w:trHeight w:val="345" w:hRule="atLeast"/>
        </w:trPr>
        <w:tc>
          <w:tcPr>
            <w:tcW w:w="1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Subject ID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Ag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Gender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Diagnosi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Involved assays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0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0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.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0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.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0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0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0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0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0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0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7.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1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4.3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0.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2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.0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2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4.7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2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4.2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2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5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5.7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Acute tonsill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0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.3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Acute sinus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0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6.0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Bronchopneumonia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0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5.9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Influenza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0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8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Gastroenter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0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0.3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Pneumonia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0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8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Lymphaden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0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6.3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Acute tonsill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0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.4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Gastroenter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9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Acute tonsill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4.1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Acute tonsill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.7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Bronchopneumonia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5.4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Acute tonsill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.6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Bronchopneumonia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5.3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Influenza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.8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Acute tonsill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1.4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Acute tonsill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4.8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Cellul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1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.4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Gastroenter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.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Gastroenteriti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C2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2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C: Young infant fever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0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0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0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0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0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0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0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0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.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0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1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1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F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M450K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1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1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.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1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.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1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0.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1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.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  <w:tr>
        <w:trPr>
          <w:trHeight w:val="345" w:hRule="atLeast"/>
        </w:trPr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18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KD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HTA, qPCR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 字元 字元2 字元"/>
    <w:basedOn w:val="Normal"/>
    <w:qFormat/>
    <w:pPr>
      <w:widowControl/>
      <w:spacing w:lineRule="exact" w:line="340" w:before="0" w:after="160"/>
      <w:ind w:left="1118" w:hanging="0"/>
      <w:jc w:val="both"/>
    </w:pPr>
    <w:rPr>
      <w:rFonts w:ascii="標楷體" w:hAnsi="標楷體" w:eastAsia="標楷體" w:cs="標楷體"/>
      <w:kern w:val="0"/>
      <w:sz w:val="28"/>
      <w:szCs w:val="28"/>
      <w:lang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01:44:00Z</dcterms:created>
  <dc:creator>Raymond</dc:creator>
  <dc:description/>
  <dc:language>en-US</dc:language>
  <cp:lastModifiedBy>Raymond</cp:lastModifiedBy>
  <dcterms:modified xsi:type="dcterms:W3CDTF">2018-02-06T07:48:00Z</dcterms:modified>
  <cp:revision>38</cp:revision>
  <dc:subject/>
  <dc:title/>
</cp:coreProperties>
</file>